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Y="1154"/>
        <w:tblW w:w="0" w:type="auto"/>
        <w:tblLook w:val="04A0" w:firstRow="1" w:lastRow="0" w:firstColumn="1" w:lastColumn="0" w:noHBand="0" w:noVBand="1"/>
      </w:tblPr>
      <w:tblGrid>
        <w:gridCol w:w="948"/>
        <w:gridCol w:w="1182"/>
        <w:gridCol w:w="1179"/>
        <w:gridCol w:w="1160"/>
        <w:gridCol w:w="916"/>
        <w:gridCol w:w="1461"/>
        <w:gridCol w:w="1460"/>
      </w:tblGrid>
      <w:tr w:rsidR="007F3B00" w:rsidRPr="00246821" w:rsidTr="005648B6"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rPr>
                <w:sz w:val="24"/>
                <w:szCs w:val="24"/>
              </w:rPr>
            </w:pPr>
          </w:p>
        </w:tc>
        <w:tc>
          <w:tcPr>
            <w:tcW w:w="32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8209FF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DK7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00" w:rsidRPr="00246821" w:rsidTr="005648B6"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++/+++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246821">
              <w:rPr>
                <w:rFonts w:cs="Times New Roman"/>
                <w:color w:val="000000"/>
                <w:kern w:val="0"/>
                <w:sz w:val="24"/>
                <w:szCs w:val="24"/>
              </w:rPr>
              <w:t>e</w:t>
            </w: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-/+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</w:t>
            </w: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F3B00" w:rsidRPr="00246821" w:rsidTr="005648B6"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B00" w:rsidRPr="00246821" w:rsidRDefault="006238FC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F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++/+++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4B3001" w:rsidP="00C5192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C51926">
              <w:rPr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4B3001" w:rsidP="00C5192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C51926">
              <w:rPr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4B3001" w:rsidP="00C5192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C51926">
              <w:rPr>
                <w:sz w:val="24"/>
                <w:szCs w:val="24"/>
              </w:rPr>
              <w:t>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</w:tr>
      <w:tr w:rsidR="007F3B00" w:rsidRPr="00246821" w:rsidTr="005648B6">
        <w:tc>
          <w:tcPr>
            <w:tcW w:w="9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-/+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4B3001" w:rsidP="00C5192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C51926">
              <w:rPr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C51926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4B3001" w:rsidP="00C5192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C51926">
              <w:rPr>
                <w:sz w:val="24"/>
                <w:szCs w:val="24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</w:tr>
      <w:tr w:rsidR="007F3B00" w:rsidRPr="00246821" w:rsidTr="005648B6">
        <w:tc>
          <w:tcPr>
            <w:tcW w:w="948" w:type="dxa"/>
            <w:tcBorders>
              <w:left w:val="nil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7F3B00" w:rsidRPr="00246821" w:rsidRDefault="008209FF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7F3B00" w:rsidRPr="00246821" w:rsidRDefault="008209FF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F3B00" w:rsidRPr="00246821" w:rsidRDefault="00DF1AE2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:rsidR="007F3B00" w:rsidRPr="00246821" w:rsidRDefault="00C51926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7F3B00" w:rsidRPr="00246821" w:rsidRDefault="00C51926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eastAsia="宋体" w:hint="eastAsia"/>
                <w:color w:val="212121"/>
                <w:sz w:val="24"/>
                <w:szCs w:val="24"/>
              </w:rPr>
              <w:t>=</w:t>
            </w:r>
            <w:r>
              <w:rPr>
                <w:rFonts w:eastAsia="宋体"/>
                <w:color w:val="212121"/>
                <w:sz w:val="24"/>
                <w:szCs w:val="24"/>
              </w:rPr>
              <w:t>0.147</w:t>
            </w:r>
          </w:p>
        </w:tc>
      </w:tr>
    </w:tbl>
    <w:p w:rsidR="00E977C9" w:rsidRDefault="007F3B0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5260</wp:posOffset>
                </wp:positionH>
                <wp:positionV relativeFrom="paragraph">
                  <wp:posOffset>2417445</wp:posOffset>
                </wp:positionV>
                <wp:extent cx="5012055" cy="289560"/>
                <wp:effectExtent l="0" t="0" r="0" b="762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205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F3B00" w:rsidRPr="00E01580" w:rsidRDefault="007F3B00" w:rsidP="004E4E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= no stain; + = weak stain; ++ = moderate stain; +++ = strong stain;</w:t>
                            </w:r>
                          </w:p>
                          <w:p w:rsidR="007F3B00" w:rsidRPr="00E01580" w:rsidRDefault="007F3B00" w:rsidP="004E4E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+/+++ = positive; -/+ = negative</w:t>
                            </w:r>
                          </w:p>
                          <w:p w:rsidR="007F3B00" w:rsidRPr="00E01580" w:rsidRDefault="007F3B00" w:rsidP="004E4E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DF1AE2"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relation:  r=0.</w:t>
                            </w:r>
                            <w:r w:rsidR="00C51926"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62</w:t>
                            </w:r>
                            <w:r w:rsidR="00972669"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4B3001"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C51926" w:rsidRPr="00E0158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6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.8pt;margin-top:190.35pt;width:394.65pt;height:22.8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" filled="f" stroked="f">
                <v:textbox style="mso-fit-shape-to-text:t">
                  <w:txbxContent>
                    <w:p w:rsidR="007F3B00" w:rsidRPr="00E01580" w:rsidRDefault="007F3B00" w:rsidP="004E4E1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= no stain; + = weak stain; ++ = moderate stain; +++ = strong stain;</w:t>
                      </w:r>
                    </w:p>
                    <w:p w:rsidR="007F3B00" w:rsidRPr="00E01580" w:rsidRDefault="007F3B00" w:rsidP="004E4E1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++/+++ = positive; -/+ = negative</w:t>
                      </w:r>
                    </w:p>
                    <w:p w:rsidR="007F3B00" w:rsidRPr="00E01580" w:rsidRDefault="007F3B00" w:rsidP="004E4E1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DF1AE2"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relation:  r=0.</w:t>
                      </w:r>
                      <w:r w:rsidR="00C51926"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62</w:t>
                      </w:r>
                      <w:r w:rsidR="00972669"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4B3001"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C51926" w:rsidRPr="00E0158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6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314950" cy="487680"/>
                <wp:effectExtent l="0" t="0" r="0" b="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F3B00" w:rsidRPr="00246821" w:rsidRDefault="00690161" w:rsidP="005648B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pplememtal </w:t>
                            </w:r>
                            <w:r w:rsidR="007F3B00" w:rsidRPr="005648B6">
                              <w:rPr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 w:rsidR="001839F7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>able</w:t>
                            </w:r>
                            <w:r w:rsidR="001839F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060B8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="00C46C47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46C47">
                              <w:rPr>
                                <w:sz w:val="24"/>
                                <w:szCs w:val="24"/>
                              </w:rPr>
                              <w:t>CDK7</w:t>
                            </w:r>
                            <w:r w:rsidR="007F3B00" w:rsidRPr="0024682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4B3001">
                              <w:rPr>
                                <w:sz w:val="24"/>
                                <w:szCs w:val="24"/>
                              </w:rPr>
                              <w:t>NF2</w:t>
                            </w:r>
                            <w:r w:rsidR="007F3B00" w:rsidRPr="0024682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IHC comparison in </w:t>
                            </w:r>
                            <w:r w:rsidR="008209FF">
                              <w:rPr>
                                <w:sz w:val="24"/>
                                <w:szCs w:val="24"/>
                              </w:rPr>
                              <w:t>70</w:t>
                            </w:r>
                            <w:r w:rsidR="005648B6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human </w:t>
                            </w:r>
                            <w:r w:rsidR="005648B6">
                              <w:rPr>
                                <w:rFonts w:ascii="Times New Roman" w:hAnsi="Times New Roman"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malignant pleural </w:t>
                            </w:r>
                            <w:r w:rsidR="007F3B00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mesothelioma</w:t>
                            </w:r>
                            <w:r w:rsidR="007F3B00" w:rsidRPr="0024682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tiss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7" type="#_x0000_t202" style="position:absolute;left:0;text-align:left;margin-left:0;margin-top:7.8pt;width:418.5pt;height:38.4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" filled="f" stroked="f">
                <v:textbox style="mso-fit-shape-to-text:t">
                  <w:txbxContent>
                    <w:p w:rsidR="007F3B00" w:rsidRPr="00246821" w:rsidRDefault="00690161" w:rsidP="005648B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Supplememtal </w:t>
                      </w:r>
                      <w:r w:rsidR="007F3B00" w:rsidRPr="005648B6">
                        <w:rPr>
                          <w:b/>
                          <w:sz w:val="24"/>
                          <w:szCs w:val="24"/>
                        </w:rPr>
                        <w:t>T</w:t>
                      </w:r>
                      <w:r w:rsidR="001839F7">
                        <w:rPr>
                          <w:rFonts w:hint="eastAsia"/>
                          <w:b/>
                          <w:sz w:val="24"/>
                          <w:szCs w:val="24"/>
                        </w:rPr>
                        <w:t>able</w:t>
                      </w:r>
                      <w:r w:rsidR="001839F7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6060B8">
                        <w:rPr>
                          <w:b/>
                          <w:sz w:val="24"/>
                          <w:szCs w:val="24"/>
                        </w:rPr>
                        <w:t>2</w:t>
                      </w:r>
                      <w:r w:rsidR="00C46C47">
                        <w:rPr>
                          <w:rFonts w:hint="eastAsia"/>
                          <w:sz w:val="24"/>
                          <w:szCs w:val="24"/>
                        </w:rPr>
                        <w:t xml:space="preserve"> </w:t>
                      </w:r>
                      <w:r w:rsidR="00C46C47">
                        <w:rPr>
                          <w:sz w:val="24"/>
                          <w:szCs w:val="24"/>
                        </w:rPr>
                        <w:t>CDK7</w:t>
                      </w:r>
                      <w:r w:rsidR="007F3B00" w:rsidRPr="00246821">
                        <w:rPr>
                          <w:rFonts w:hint="eastAsia"/>
                          <w:sz w:val="24"/>
                          <w:szCs w:val="24"/>
                        </w:rPr>
                        <w:t xml:space="preserve"> and </w:t>
                      </w:r>
                      <w:r w:rsidR="004B3001">
                        <w:rPr>
                          <w:sz w:val="24"/>
                          <w:szCs w:val="24"/>
                        </w:rPr>
                        <w:t>NF2</w:t>
                      </w:r>
                      <w:r w:rsidR="007F3B00" w:rsidRPr="00246821">
                        <w:rPr>
                          <w:rFonts w:hint="eastAsia"/>
                          <w:sz w:val="24"/>
                          <w:szCs w:val="24"/>
                        </w:rPr>
                        <w:t xml:space="preserve"> IHC comparison in </w:t>
                      </w:r>
                      <w:r w:rsidR="008209FF">
                        <w:rPr>
                          <w:sz w:val="24"/>
                          <w:szCs w:val="24"/>
                        </w:rPr>
                        <w:t>70</w:t>
                      </w:r>
                      <w:r w:rsidR="005648B6">
                        <w:rPr>
                          <w:rFonts w:hint="eastAsia"/>
                          <w:sz w:val="24"/>
                          <w:szCs w:val="24"/>
                        </w:rPr>
                        <w:t xml:space="preserve"> human </w:t>
                      </w:r>
                      <w:r w:rsidR="005648B6">
                        <w:rPr>
                          <w:rFonts w:ascii="Times New Roman" w:hAnsi="Times New Roman" w:cs="Times New Roman"/>
                          <w:color w:val="212121"/>
                          <w:sz w:val="24"/>
                          <w:szCs w:val="24"/>
                        </w:rPr>
                        <w:t xml:space="preserve">malignant pleural </w:t>
                      </w:r>
                      <w:r w:rsidR="007F3B00">
                        <w:rPr>
                          <w:rFonts w:hint="eastAsia"/>
                          <w:sz w:val="24"/>
                          <w:szCs w:val="24"/>
                        </w:rPr>
                        <w:t>mesothelioma</w:t>
                      </w:r>
                      <w:r w:rsidR="007F3B00" w:rsidRPr="00246821">
                        <w:rPr>
                          <w:rFonts w:hint="eastAsia"/>
                          <w:sz w:val="24"/>
                          <w:szCs w:val="24"/>
                        </w:rPr>
                        <w:t xml:space="preserve"> tissu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97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5B7" w:rsidRDefault="00BA25B7" w:rsidP="00DF1AE2">
      <w:r>
        <w:separator/>
      </w:r>
    </w:p>
  </w:endnote>
  <w:endnote w:type="continuationSeparator" w:id="0">
    <w:p w:rsidR="00BA25B7" w:rsidRDefault="00BA25B7" w:rsidP="00DF1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5B7" w:rsidRDefault="00BA25B7" w:rsidP="00DF1AE2">
      <w:r>
        <w:separator/>
      </w:r>
    </w:p>
  </w:footnote>
  <w:footnote w:type="continuationSeparator" w:id="0">
    <w:p w:rsidR="00BA25B7" w:rsidRDefault="00BA25B7" w:rsidP="00DF1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F8B"/>
    <w:rsid w:val="00132A63"/>
    <w:rsid w:val="001839F7"/>
    <w:rsid w:val="001C6483"/>
    <w:rsid w:val="001E7B4F"/>
    <w:rsid w:val="00251002"/>
    <w:rsid w:val="002C46AE"/>
    <w:rsid w:val="00456F8B"/>
    <w:rsid w:val="004B3001"/>
    <w:rsid w:val="005648B6"/>
    <w:rsid w:val="005A3E0F"/>
    <w:rsid w:val="005D5301"/>
    <w:rsid w:val="006060B8"/>
    <w:rsid w:val="006238FC"/>
    <w:rsid w:val="00690161"/>
    <w:rsid w:val="00721380"/>
    <w:rsid w:val="007F3B00"/>
    <w:rsid w:val="008123D6"/>
    <w:rsid w:val="008209FF"/>
    <w:rsid w:val="008319EA"/>
    <w:rsid w:val="00972669"/>
    <w:rsid w:val="00A64633"/>
    <w:rsid w:val="00B56155"/>
    <w:rsid w:val="00BA25B7"/>
    <w:rsid w:val="00C46C47"/>
    <w:rsid w:val="00C51926"/>
    <w:rsid w:val="00D45919"/>
    <w:rsid w:val="00DF1AE2"/>
    <w:rsid w:val="00E01580"/>
    <w:rsid w:val="00E62FDE"/>
    <w:rsid w:val="00E977C9"/>
    <w:rsid w:val="00F0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18F334-BC27-461E-9DFE-40A24288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1AE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DF1AE2"/>
  </w:style>
  <w:style w:type="paragraph" w:styleId="a5">
    <w:name w:val="footer"/>
    <w:basedOn w:val="a"/>
    <w:link w:val="Char0"/>
    <w:uiPriority w:val="99"/>
    <w:unhideWhenUsed/>
    <w:rsid w:val="00DF1AE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DF1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3</Words>
  <Characters>133</Characters>
  <Application>Microsoft Office Word</Application>
  <DocSecurity>0</DocSecurity>
  <Lines>1</Lines>
  <Paragraphs>1</Paragraphs>
  <ScaleCrop>false</ScaleCrop>
  <Company>MS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miao jinbai</cp:lastModifiedBy>
  <cp:revision>9</cp:revision>
  <dcterms:created xsi:type="dcterms:W3CDTF">2019-09-11T06:30:00Z</dcterms:created>
  <dcterms:modified xsi:type="dcterms:W3CDTF">2019-09-30T07:43:00Z</dcterms:modified>
</cp:coreProperties>
</file>